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D963E" w14:textId="77777777" w:rsidR="008B511A" w:rsidRPr="008B29D6" w:rsidRDefault="00261BAE" w:rsidP="00261BAE">
      <w:pPr>
        <w:autoSpaceDE w:val="0"/>
        <w:autoSpaceDN w:val="0"/>
        <w:adjustRightInd w:val="0"/>
        <w:spacing w:line="260" w:lineRule="exact"/>
        <w:rPr>
          <w:rFonts w:ascii="Times New Roman" w:hAnsi="Times New Roman" w:cs="Times New Roman"/>
          <w:kern w:val="0"/>
          <w:sz w:val="17"/>
          <w:szCs w:val="17"/>
        </w:rPr>
      </w:pPr>
      <w:r>
        <w:rPr>
          <w:rFonts w:ascii="Times New Roman" w:hAnsi="Times New Roman" w:cs="Times New Roman"/>
          <w:b/>
          <w:sz w:val="18"/>
          <w:szCs w:val="18"/>
        </w:rPr>
        <w:t>S1 Table</w:t>
      </w:r>
      <w:r w:rsidR="00CF7BBF" w:rsidRPr="00CF7BBF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8B29D6" w:rsidRPr="00261BAE">
        <w:rPr>
          <w:rFonts w:ascii="Times New Roman" w:hAnsi="Times New Roman" w:cs="Times New Roman"/>
          <w:b/>
          <w:kern w:val="0"/>
          <w:sz w:val="18"/>
          <w:szCs w:val="18"/>
        </w:rPr>
        <w:t>P</w:t>
      </w:r>
      <w:r w:rsidR="008B511A" w:rsidRPr="00261BAE">
        <w:rPr>
          <w:rFonts w:ascii="Times New Roman" w:hAnsi="Times New Roman" w:cs="Times New Roman"/>
          <w:b/>
          <w:kern w:val="0"/>
          <w:sz w:val="18"/>
          <w:szCs w:val="18"/>
        </w:rPr>
        <w:t xml:space="preserve">rimers of PCR amplification and pyrosequencing in measuring DNA methylation of the </w:t>
      </w:r>
      <w:r w:rsidR="00A74EFA" w:rsidRPr="00261BAE">
        <w:rPr>
          <w:rFonts w:ascii="Times New Roman" w:hAnsi="Times New Roman" w:cs="Times New Roman"/>
          <w:b/>
          <w:i/>
          <w:kern w:val="0"/>
          <w:sz w:val="18"/>
          <w:szCs w:val="18"/>
        </w:rPr>
        <w:t>TLR2</w:t>
      </w:r>
      <w:r w:rsidR="00A74EFA" w:rsidRPr="00261BAE">
        <w:rPr>
          <w:rFonts w:ascii="Times New Roman" w:hAnsi="Times New Roman" w:cs="Times New Roman"/>
          <w:b/>
          <w:kern w:val="0"/>
          <w:sz w:val="18"/>
          <w:szCs w:val="18"/>
        </w:rPr>
        <w:t xml:space="preserve"> promoter</w:t>
      </w:r>
      <w:r w:rsidR="00D14959" w:rsidRPr="00261BAE">
        <w:rPr>
          <w:rFonts w:ascii="Times New Roman" w:hAnsi="Times New Roman" w:cs="Times New Roman"/>
          <w:b/>
          <w:kern w:val="0"/>
          <w:sz w:val="18"/>
          <w:szCs w:val="18"/>
        </w:rPr>
        <w:t xml:space="preserve"> region</w:t>
      </w:r>
      <w:r w:rsidR="00A74EFA" w:rsidRPr="00261BAE">
        <w:rPr>
          <w:rFonts w:ascii="Times New Roman" w:hAnsi="Times New Roman" w:cs="Times New Roman"/>
          <w:b/>
          <w:kern w:val="0"/>
          <w:sz w:val="18"/>
          <w:szCs w:val="18"/>
        </w:rPr>
        <w:t xml:space="preserve"> and </w:t>
      </w:r>
      <w:r w:rsidR="008B511A" w:rsidRPr="00261BAE">
        <w:rPr>
          <w:rFonts w:ascii="Times New Roman" w:hAnsi="Times New Roman" w:cs="Times New Roman"/>
          <w:b/>
          <w:i/>
          <w:kern w:val="0"/>
          <w:sz w:val="18"/>
          <w:szCs w:val="18"/>
        </w:rPr>
        <w:t>TLR6</w:t>
      </w:r>
      <w:r w:rsidR="008B511A" w:rsidRPr="00261BAE">
        <w:rPr>
          <w:rFonts w:ascii="Times New Roman" w:hAnsi="Times New Roman" w:cs="Times New Roman"/>
          <w:b/>
          <w:kern w:val="0"/>
          <w:sz w:val="18"/>
          <w:szCs w:val="18"/>
        </w:rPr>
        <w:t xml:space="preserve"> gene</w:t>
      </w:r>
      <w:r w:rsidR="00802127" w:rsidRPr="00261BAE">
        <w:rPr>
          <w:rFonts w:ascii="Times New Roman" w:hAnsi="Times New Roman" w:cs="Times New Roman"/>
          <w:b/>
          <w:kern w:val="0"/>
          <w:sz w:val="18"/>
          <w:szCs w:val="18"/>
        </w:rPr>
        <w:t xml:space="preserve"> body</w:t>
      </w:r>
      <w:r w:rsidR="008B511A" w:rsidRPr="00CF7BBF">
        <w:rPr>
          <w:rFonts w:ascii="Times New Roman" w:hAnsi="Times New Roman" w:cs="Times New Roman"/>
          <w:kern w:val="0"/>
          <w:sz w:val="18"/>
          <w:szCs w:val="18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320"/>
        <w:gridCol w:w="9"/>
      </w:tblGrid>
      <w:tr w:rsidR="008B511A" w:rsidRPr="00CF7BBF" w14:paraId="5494D191" w14:textId="77777777" w:rsidTr="000027A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249867E" w14:textId="77777777" w:rsidR="008B511A" w:rsidRPr="00CF7BBF" w:rsidRDefault="008B511A" w:rsidP="008B51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</w:p>
        </w:tc>
        <w:tc>
          <w:tcPr>
            <w:tcW w:w="53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B94B90" w14:textId="77777777" w:rsidR="008B511A" w:rsidRPr="00CF7BBF" w:rsidRDefault="008B511A" w:rsidP="008B51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Sequences</w:t>
            </w:r>
          </w:p>
        </w:tc>
      </w:tr>
      <w:tr w:rsidR="00A74EFA" w:rsidRPr="00CF7BBF" w14:paraId="60A6C1CC" w14:textId="77777777" w:rsidTr="000027A2">
        <w:tc>
          <w:tcPr>
            <w:tcW w:w="2977" w:type="dxa"/>
            <w:tcBorders>
              <w:top w:val="single" w:sz="4" w:space="0" w:color="auto"/>
            </w:tcBorders>
          </w:tcPr>
          <w:p w14:paraId="6C38840F" w14:textId="77777777" w:rsidR="00A74EFA" w:rsidRPr="00CF7BBF" w:rsidRDefault="00A74EFA" w:rsidP="008B51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i/>
                <w:sz w:val="18"/>
                <w:szCs w:val="18"/>
              </w:rPr>
              <w:t>TLR2</w:t>
            </w:r>
          </w:p>
        </w:tc>
        <w:tc>
          <w:tcPr>
            <w:tcW w:w="5329" w:type="dxa"/>
            <w:gridSpan w:val="2"/>
            <w:tcBorders>
              <w:top w:val="single" w:sz="4" w:space="0" w:color="auto"/>
            </w:tcBorders>
          </w:tcPr>
          <w:p w14:paraId="4F2F323A" w14:textId="77777777" w:rsidR="00A74EFA" w:rsidRPr="00CF7BBF" w:rsidRDefault="00A74EFA" w:rsidP="008B51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74EFA" w:rsidRPr="00CF7BBF" w14:paraId="3615AF1A" w14:textId="77777777" w:rsidTr="000027A2">
        <w:tc>
          <w:tcPr>
            <w:tcW w:w="2977" w:type="dxa"/>
          </w:tcPr>
          <w:p w14:paraId="78658A12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on 1</w:t>
            </w:r>
          </w:p>
        </w:tc>
        <w:tc>
          <w:tcPr>
            <w:tcW w:w="5329" w:type="dxa"/>
            <w:gridSpan w:val="2"/>
          </w:tcPr>
          <w:p w14:paraId="6A6EC202" w14:textId="77777777" w:rsidR="00A74EFA" w:rsidRPr="00CF7BBF" w:rsidRDefault="00A74EFA" w:rsidP="008B51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74EFA" w:rsidRPr="00CF7BBF" w14:paraId="6D626DD7" w14:textId="77777777" w:rsidTr="000027A2">
        <w:tc>
          <w:tcPr>
            <w:tcW w:w="2977" w:type="dxa"/>
          </w:tcPr>
          <w:p w14:paraId="78EB5341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PCR Primer</w:t>
            </w:r>
          </w:p>
        </w:tc>
        <w:tc>
          <w:tcPr>
            <w:tcW w:w="5329" w:type="dxa"/>
            <w:gridSpan w:val="2"/>
          </w:tcPr>
          <w:p w14:paraId="76E5EA82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TATTTAGTTTTTTTTGTGGTTGTTAAT</w:t>
            </w:r>
          </w:p>
        </w:tc>
      </w:tr>
      <w:tr w:rsidR="00A74EFA" w:rsidRPr="00CF7BBF" w14:paraId="3509BE69" w14:textId="77777777" w:rsidTr="000027A2">
        <w:tc>
          <w:tcPr>
            <w:tcW w:w="2977" w:type="dxa"/>
          </w:tcPr>
          <w:p w14:paraId="741CD19B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Reverse PCR Primer</w:t>
            </w:r>
          </w:p>
        </w:tc>
        <w:tc>
          <w:tcPr>
            <w:tcW w:w="5329" w:type="dxa"/>
            <w:gridSpan w:val="2"/>
          </w:tcPr>
          <w:p w14:paraId="10A214EF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Biotin-</w:t>
            </w: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AATTCCAAACAAATAACCC</w:t>
            </w:r>
          </w:p>
        </w:tc>
      </w:tr>
      <w:tr w:rsidR="00A74EFA" w:rsidRPr="00CF7BBF" w14:paraId="03F7F258" w14:textId="77777777" w:rsidTr="000027A2">
        <w:tc>
          <w:tcPr>
            <w:tcW w:w="2977" w:type="dxa"/>
          </w:tcPr>
          <w:p w14:paraId="51DA94B7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Sequencing Primer</w:t>
            </w:r>
          </w:p>
        </w:tc>
        <w:tc>
          <w:tcPr>
            <w:tcW w:w="5329" w:type="dxa"/>
            <w:gridSpan w:val="2"/>
          </w:tcPr>
          <w:p w14:paraId="498810C3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GTTTTGTAAGGGGTAGTTG</w:t>
            </w:r>
          </w:p>
        </w:tc>
      </w:tr>
      <w:tr w:rsidR="00A74EFA" w:rsidRPr="00CF7BBF" w14:paraId="41D41361" w14:textId="77777777" w:rsidTr="000027A2">
        <w:tc>
          <w:tcPr>
            <w:tcW w:w="2977" w:type="dxa"/>
          </w:tcPr>
          <w:p w14:paraId="5A18C3DA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on 2</w:t>
            </w:r>
          </w:p>
        </w:tc>
        <w:tc>
          <w:tcPr>
            <w:tcW w:w="5329" w:type="dxa"/>
            <w:gridSpan w:val="2"/>
          </w:tcPr>
          <w:p w14:paraId="031E70A5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  <w:tr w:rsidR="00A74EFA" w:rsidRPr="00CF7BBF" w14:paraId="62FEE3F7" w14:textId="77777777" w:rsidTr="000027A2">
        <w:tc>
          <w:tcPr>
            <w:tcW w:w="2977" w:type="dxa"/>
          </w:tcPr>
          <w:p w14:paraId="7FF834DF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PCR Primer</w:t>
            </w:r>
          </w:p>
        </w:tc>
        <w:tc>
          <w:tcPr>
            <w:tcW w:w="5329" w:type="dxa"/>
            <w:gridSpan w:val="2"/>
          </w:tcPr>
          <w:p w14:paraId="70114E89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Biotin-</w:t>
            </w: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AGTTTGTTGGGAAGT</w:t>
            </w:r>
          </w:p>
        </w:tc>
      </w:tr>
      <w:tr w:rsidR="00A74EFA" w:rsidRPr="00CF7BBF" w14:paraId="78EC9392" w14:textId="77777777" w:rsidTr="000027A2">
        <w:tc>
          <w:tcPr>
            <w:tcW w:w="2977" w:type="dxa"/>
          </w:tcPr>
          <w:p w14:paraId="677C60DB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Reverse PCR Primer</w:t>
            </w:r>
          </w:p>
        </w:tc>
        <w:tc>
          <w:tcPr>
            <w:tcW w:w="5329" w:type="dxa"/>
            <w:gridSpan w:val="2"/>
          </w:tcPr>
          <w:p w14:paraId="299CA181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CCCCCCCTCCTTCTAAAAT</w:t>
            </w:r>
          </w:p>
        </w:tc>
      </w:tr>
      <w:tr w:rsidR="00A74EFA" w:rsidRPr="00CF7BBF" w14:paraId="685054D3" w14:textId="77777777" w:rsidTr="000027A2">
        <w:tc>
          <w:tcPr>
            <w:tcW w:w="2977" w:type="dxa"/>
          </w:tcPr>
          <w:p w14:paraId="26E653B5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Reverse Sequencing Primer</w:t>
            </w:r>
          </w:p>
        </w:tc>
        <w:tc>
          <w:tcPr>
            <w:tcW w:w="5329" w:type="dxa"/>
            <w:gridSpan w:val="2"/>
          </w:tcPr>
          <w:p w14:paraId="6D261068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CCCTCCTTCTAAAATA</w:t>
            </w:r>
          </w:p>
        </w:tc>
      </w:tr>
      <w:tr w:rsidR="00A74EFA" w:rsidRPr="00CF7BBF" w14:paraId="77692F04" w14:textId="77777777" w:rsidTr="000027A2">
        <w:tc>
          <w:tcPr>
            <w:tcW w:w="2977" w:type="dxa"/>
          </w:tcPr>
          <w:p w14:paraId="6CD303FB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on 3</w:t>
            </w:r>
          </w:p>
        </w:tc>
        <w:tc>
          <w:tcPr>
            <w:tcW w:w="5329" w:type="dxa"/>
            <w:gridSpan w:val="2"/>
          </w:tcPr>
          <w:p w14:paraId="764CB282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74EFA" w:rsidRPr="00CF7BBF" w14:paraId="66944A76" w14:textId="77777777" w:rsidTr="000027A2">
        <w:tc>
          <w:tcPr>
            <w:tcW w:w="2977" w:type="dxa"/>
          </w:tcPr>
          <w:p w14:paraId="193DAE28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PCR Primer</w:t>
            </w:r>
          </w:p>
        </w:tc>
        <w:tc>
          <w:tcPr>
            <w:tcW w:w="5329" w:type="dxa"/>
            <w:gridSpan w:val="2"/>
          </w:tcPr>
          <w:p w14:paraId="6E4EF830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GGTTATTTGTTTGGAAT</w:t>
            </w:r>
          </w:p>
        </w:tc>
      </w:tr>
      <w:tr w:rsidR="00A74EFA" w:rsidRPr="00CF7BBF" w14:paraId="139B11D1" w14:textId="77777777" w:rsidTr="000027A2">
        <w:tc>
          <w:tcPr>
            <w:tcW w:w="2977" w:type="dxa"/>
          </w:tcPr>
          <w:p w14:paraId="61F988FA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Reverse PCR Primer</w:t>
            </w:r>
          </w:p>
        </w:tc>
        <w:tc>
          <w:tcPr>
            <w:tcW w:w="5329" w:type="dxa"/>
            <w:gridSpan w:val="2"/>
          </w:tcPr>
          <w:p w14:paraId="3D08BF2E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Biotin-</w:t>
            </w: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TACCCCAAACTAAAAAATAAACAAAA</w:t>
            </w:r>
          </w:p>
        </w:tc>
      </w:tr>
      <w:tr w:rsidR="00A74EFA" w:rsidRPr="00CF7BBF" w14:paraId="790840C5" w14:textId="77777777" w:rsidTr="000027A2">
        <w:tc>
          <w:tcPr>
            <w:tcW w:w="2977" w:type="dxa"/>
          </w:tcPr>
          <w:p w14:paraId="3F074B0E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Sequencing Primer</w:t>
            </w:r>
          </w:p>
        </w:tc>
        <w:tc>
          <w:tcPr>
            <w:tcW w:w="5329" w:type="dxa"/>
            <w:gridSpan w:val="2"/>
          </w:tcPr>
          <w:p w14:paraId="15D7208B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ATTTTAGAAGGAGGGGG</w:t>
            </w:r>
          </w:p>
        </w:tc>
      </w:tr>
      <w:tr w:rsidR="00A74EFA" w:rsidRPr="00CF7BBF" w14:paraId="747A1E72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4CA9C252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i/>
                <w:sz w:val="18"/>
                <w:szCs w:val="18"/>
              </w:rPr>
              <w:t>TLR6</w:t>
            </w:r>
          </w:p>
        </w:tc>
        <w:tc>
          <w:tcPr>
            <w:tcW w:w="5320" w:type="dxa"/>
          </w:tcPr>
          <w:p w14:paraId="2790AE44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74EFA" w:rsidRPr="00CF7BBF" w14:paraId="78EE69EC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0BEF0104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on 1</w:t>
            </w:r>
          </w:p>
        </w:tc>
        <w:tc>
          <w:tcPr>
            <w:tcW w:w="5320" w:type="dxa"/>
          </w:tcPr>
          <w:p w14:paraId="6B06A4D5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EFA" w:rsidRPr="00CF7BBF" w14:paraId="4DBA4AA3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6D628E53" w14:textId="77777777" w:rsidR="00A74EFA" w:rsidRPr="00CF7BBF" w:rsidRDefault="00A74EFA" w:rsidP="00A74EFA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PCR Primer</w:t>
            </w:r>
          </w:p>
        </w:tc>
        <w:tc>
          <w:tcPr>
            <w:tcW w:w="5320" w:type="dxa"/>
          </w:tcPr>
          <w:p w14:paraId="78FAEF46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GAGAAAAAAGGTTGAGGAAATTTTTGTATA</w:t>
            </w:r>
          </w:p>
        </w:tc>
      </w:tr>
      <w:tr w:rsidR="00A74EFA" w:rsidRPr="00CF7BBF" w14:paraId="5DC2B895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7ECE32F1" w14:textId="77777777" w:rsidR="00A74EFA" w:rsidRPr="00CF7BBF" w:rsidRDefault="00A74EFA" w:rsidP="00A74EFA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Reverse PCR Primer</w:t>
            </w:r>
          </w:p>
        </w:tc>
        <w:tc>
          <w:tcPr>
            <w:tcW w:w="5320" w:type="dxa"/>
          </w:tcPr>
          <w:p w14:paraId="47853EB0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Biotin-TACTTAACCAATCTATTCACAACTCTAC</w:t>
            </w:r>
          </w:p>
        </w:tc>
      </w:tr>
      <w:tr w:rsidR="00A74EFA" w:rsidRPr="00CF7BBF" w14:paraId="79355F05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12301362" w14:textId="77777777" w:rsidR="00A74EFA" w:rsidRPr="00CF7BBF" w:rsidRDefault="00A74EFA" w:rsidP="00A74E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180"/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Sequencing Primer</w:t>
            </w:r>
          </w:p>
        </w:tc>
        <w:tc>
          <w:tcPr>
            <w:tcW w:w="5320" w:type="dxa"/>
          </w:tcPr>
          <w:p w14:paraId="5964559D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AGGAAATTTTTGTATATATTAGGGA</w:t>
            </w:r>
          </w:p>
        </w:tc>
      </w:tr>
      <w:tr w:rsidR="00A74EFA" w:rsidRPr="00CF7BBF" w14:paraId="1E4743B9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0F8B2DBE" w14:textId="77777777" w:rsidR="005212E5" w:rsidRPr="00CF7BBF" w:rsidRDefault="00A74EFA" w:rsidP="000027A2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ion 2</w:t>
            </w:r>
          </w:p>
        </w:tc>
        <w:tc>
          <w:tcPr>
            <w:tcW w:w="5320" w:type="dxa"/>
          </w:tcPr>
          <w:p w14:paraId="69668D4A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EFA" w:rsidRPr="00CF7BBF" w14:paraId="0E154A94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2EFDE301" w14:textId="77777777" w:rsidR="00A74EFA" w:rsidRPr="00CF7BBF" w:rsidRDefault="00A74EFA" w:rsidP="00A74EFA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PCR Primer</w:t>
            </w:r>
          </w:p>
        </w:tc>
        <w:tc>
          <w:tcPr>
            <w:tcW w:w="5320" w:type="dxa"/>
          </w:tcPr>
          <w:p w14:paraId="5CFA6C30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GATTTTGTTATGGGAAAGTTTTAAAATTGT</w:t>
            </w:r>
          </w:p>
        </w:tc>
      </w:tr>
      <w:tr w:rsidR="00A74EFA" w:rsidRPr="00CF7BBF" w14:paraId="60E9E0E8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61DABAC6" w14:textId="77777777" w:rsidR="00A74EFA" w:rsidRPr="00CF7BBF" w:rsidRDefault="00A74EFA" w:rsidP="00A74EFA">
            <w:pPr>
              <w:autoSpaceDE w:val="0"/>
              <w:autoSpaceDN w:val="0"/>
              <w:adjustRightInd w:val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Reverse PCR Primer</w:t>
            </w:r>
          </w:p>
        </w:tc>
        <w:tc>
          <w:tcPr>
            <w:tcW w:w="5320" w:type="dxa"/>
          </w:tcPr>
          <w:p w14:paraId="1F3C21D0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Biotin-ATAATTAAAACCAAAATCCAATTCTCC</w:t>
            </w:r>
          </w:p>
        </w:tc>
      </w:tr>
      <w:tr w:rsidR="00A74EFA" w:rsidRPr="00CF7BBF" w14:paraId="1944B4FA" w14:textId="77777777" w:rsidTr="000027A2">
        <w:trPr>
          <w:gridAfter w:val="1"/>
          <w:wAfter w:w="9" w:type="dxa"/>
        </w:trPr>
        <w:tc>
          <w:tcPr>
            <w:tcW w:w="2977" w:type="dxa"/>
            <w:tcBorders>
              <w:bottom w:val="single" w:sz="4" w:space="0" w:color="auto"/>
            </w:tcBorders>
          </w:tcPr>
          <w:p w14:paraId="076614E7" w14:textId="77777777" w:rsidR="00A74EFA" w:rsidRPr="00CF7BBF" w:rsidRDefault="00A74EFA" w:rsidP="00A74EF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100" w:firstLine="180"/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Forward Sequencing Primer</w:t>
            </w:r>
          </w:p>
        </w:tc>
        <w:tc>
          <w:tcPr>
            <w:tcW w:w="5320" w:type="dxa"/>
            <w:tcBorders>
              <w:bottom w:val="single" w:sz="4" w:space="0" w:color="auto"/>
            </w:tcBorders>
          </w:tcPr>
          <w:p w14:paraId="723C959E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BBF">
              <w:rPr>
                <w:rFonts w:ascii="Times New Roman" w:eastAsia="細明體" w:hAnsi="Times New Roman" w:cs="Times New Roman"/>
                <w:kern w:val="0"/>
                <w:sz w:val="18"/>
                <w:szCs w:val="18"/>
              </w:rPr>
              <w:t>TGTTAATTTTGATAGAAAGTTTATG</w:t>
            </w:r>
          </w:p>
        </w:tc>
      </w:tr>
      <w:tr w:rsidR="00A74EFA" w:rsidRPr="00CF7BBF" w14:paraId="1D2ED928" w14:textId="77777777" w:rsidTr="000027A2">
        <w:trPr>
          <w:gridAfter w:val="1"/>
          <w:wAfter w:w="9" w:type="dxa"/>
        </w:trPr>
        <w:tc>
          <w:tcPr>
            <w:tcW w:w="2977" w:type="dxa"/>
            <w:tcBorders>
              <w:top w:val="single" w:sz="4" w:space="0" w:color="auto"/>
            </w:tcBorders>
          </w:tcPr>
          <w:p w14:paraId="7BDFA7EB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0" w:type="dxa"/>
            <w:tcBorders>
              <w:top w:val="single" w:sz="4" w:space="0" w:color="auto"/>
            </w:tcBorders>
          </w:tcPr>
          <w:p w14:paraId="4E39DF0D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EFA" w:rsidRPr="00CF7BBF" w14:paraId="7417E35D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294D886F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0" w:type="dxa"/>
          </w:tcPr>
          <w:p w14:paraId="1E77C6F2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EFA" w:rsidRPr="00CF7BBF" w14:paraId="2E3D40F3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537A627E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0" w:type="dxa"/>
          </w:tcPr>
          <w:p w14:paraId="1921516B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4EFA" w:rsidRPr="00CF7BBF" w14:paraId="54EE4235" w14:textId="77777777" w:rsidTr="000027A2">
        <w:trPr>
          <w:gridAfter w:val="1"/>
          <w:wAfter w:w="9" w:type="dxa"/>
        </w:trPr>
        <w:tc>
          <w:tcPr>
            <w:tcW w:w="2977" w:type="dxa"/>
          </w:tcPr>
          <w:p w14:paraId="7EF18443" w14:textId="77E86BF5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20" w:type="dxa"/>
          </w:tcPr>
          <w:p w14:paraId="126C0451" w14:textId="77777777" w:rsidR="00A74EFA" w:rsidRPr="00CF7BBF" w:rsidRDefault="00A74EFA" w:rsidP="00A74EF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36EE097" w14:textId="77777777" w:rsidR="008B511A" w:rsidRDefault="008B511A" w:rsidP="008B511A">
      <w:pPr>
        <w:autoSpaceDE w:val="0"/>
        <w:autoSpaceDN w:val="0"/>
        <w:adjustRightInd w:val="0"/>
      </w:pPr>
    </w:p>
    <w:sectPr w:rsidR="008B511A" w:rsidSect="00495B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09FC4C" w14:textId="77777777" w:rsidR="006F4D2C" w:rsidRDefault="006F4D2C" w:rsidP="008B29D6">
      <w:r>
        <w:separator/>
      </w:r>
    </w:p>
  </w:endnote>
  <w:endnote w:type="continuationSeparator" w:id="0">
    <w:p w14:paraId="12E0F762" w14:textId="77777777" w:rsidR="006F4D2C" w:rsidRDefault="006F4D2C" w:rsidP="008B2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CE6219" w14:textId="77777777" w:rsidR="006F4D2C" w:rsidRDefault="006F4D2C" w:rsidP="008B29D6">
      <w:r>
        <w:separator/>
      </w:r>
    </w:p>
  </w:footnote>
  <w:footnote w:type="continuationSeparator" w:id="0">
    <w:p w14:paraId="79F25976" w14:textId="77777777" w:rsidR="006F4D2C" w:rsidRDefault="006F4D2C" w:rsidP="008B2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1785"/>
    <w:rsid w:val="000027A2"/>
    <w:rsid w:val="00093AF9"/>
    <w:rsid w:val="000E18CE"/>
    <w:rsid w:val="00107C5D"/>
    <w:rsid w:val="00125618"/>
    <w:rsid w:val="0019183A"/>
    <w:rsid w:val="00215FF3"/>
    <w:rsid w:val="00247205"/>
    <w:rsid w:val="00261BAE"/>
    <w:rsid w:val="00294188"/>
    <w:rsid w:val="00301F1C"/>
    <w:rsid w:val="003615C5"/>
    <w:rsid w:val="00470100"/>
    <w:rsid w:val="00495BE8"/>
    <w:rsid w:val="005212E5"/>
    <w:rsid w:val="005C05C4"/>
    <w:rsid w:val="006234DD"/>
    <w:rsid w:val="00641A7E"/>
    <w:rsid w:val="006625CC"/>
    <w:rsid w:val="00667022"/>
    <w:rsid w:val="006C1FA5"/>
    <w:rsid w:val="006F1C58"/>
    <w:rsid w:val="006F4D2C"/>
    <w:rsid w:val="00780901"/>
    <w:rsid w:val="007B4B96"/>
    <w:rsid w:val="00802127"/>
    <w:rsid w:val="00831E66"/>
    <w:rsid w:val="008B29D6"/>
    <w:rsid w:val="008B511A"/>
    <w:rsid w:val="00951785"/>
    <w:rsid w:val="00A42ED8"/>
    <w:rsid w:val="00A74EFA"/>
    <w:rsid w:val="00AE3949"/>
    <w:rsid w:val="00C035C9"/>
    <w:rsid w:val="00C95BA6"/>
    <w:rsid w:val="00CB0C51"/>
    <w:rsid w:val="00CF7BBF"/>
    <w:rsid w:val="00D05E14"/>
    <w:rsid w:val="00D14959"/>
    <w:rsid w:val="00DB1148"/>
    <w:rsid w:val="00EF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FEB42"/>
  <w15:docId w15:val="{A5DB3309-F855-410F-A494-C891C398C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B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5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29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B29D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B29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B29D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74E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74EF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8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6</Words>
  <Characters>835</Characters>
  <Application>Microsoft Office Word</Application>
  <DocSecurity>0</DocSecurity>
  <Lines>6</Lines>
  <Paragraphs>1</Paragraphs>
  <ScaleCrop>false</ScaleCrop>
  <Company>C.M.T</Company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y Huang</dc:creator>
  <cp:lastModifiedBy>Jelly Huang</cp:lastModifiedBy>
  <cp:revision>8</cp:revision>
  <dcterms:created xsi:type="dcterms:W3CDTF">2018-01-12T04:51:00Z</dcterms:created>
  <dcterms:modified xsi:type="dcterms:W3CDTF">2020-01-31T08:23:00Z</dcterms:modified>
</cp:coreProperties>
</file>